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79964" w14:textId="49346FF6" w:rsidR="00356846" w:rsidRDefault="00356846"/>
    <w:p w14:paraId="7BB81A03" w14:textId="60CAE9A3" w:rsidR="00356846" w:rsidRDefault="00356846"/>
    <w:tbl>
      <w:tblPr>
        <w:tblW w:w="5000" w:type="pct"/>
        <w:tblLook w:val="04A0" w:firstRow="1" w:lastRow="0" w:firstColumn="1" w:lastColumn="0" w:noHBand="0" w:noVBand="1"/>
      </w:tblPr>
      <w:tblGrid>
        <w:gridCol w:w="1723"/>
        <w:gridCol w:w="3678"/>
        <w:gridCol w:w="2200"/>
        <w:gridCol w:w="3193"/>
        <w:gridCol w:w="2156"/>
      </w:tblGrid>
      <w:tr w:rsidR="00356846" w:rsidRPr="00356846" w14:paraId="2B825905" w14:textId="77777777" w:rsidTr="00356846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55F419" w14:textId="77777777" w:rsidR="00356846" w:rsidRPr="00356846" w:rsidRDefault="00356846" w:rsidP="00356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>Supplemental Table 1: Categorizations of depressive symptoms in the antenatal and postnatal periods</w:t>
            </w:r>
          </w:p>
        </w:tc>
      </w:tr>
      <w:tr w:rsidR="00356846" w:rsidRPr="00356846" w14:paraId="7BDF1B25" w14:textId="77777777" w:rsidTr="00356846">
        <w:trPr>
          <w:trHeight w:val="320"/>
        </w:trPr>
        <w:tc>
          <w:tcPr>
            <w:tcW w:w="6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EB0F" w14:textId="77777777" w:rsidR="00356846" w:rsidRPr="00356846" w:rsidRDefault="00356846" w:rsidP="00356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7AE9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enatal</w:t>
            </w:r>
          </w:p>
        </w:tc>
        <w:tc>
          <w:tcPr>
            <w:tcW w:w="20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1C07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partum</w:t>
            </w:r>
          </w:p>
        </w:tc>
      </w:tr>
      <w:tr w:rsidR="00356846" w:rsidRPr="00356846" w14:paraId="24E096C5" w14:textId="77777777" w:rsidTr="00356846">
        <w:trPr>
          <w:trHeight w:val="320"/>
        </w:trPr>
        <w:tc>
          <w:tcPr>
            <w:tcW w:w="6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15C25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>Assessments</w:t>
            </w:r>
          </w:p>
        </w:tc>
        <w:tc>
          <w:tcPr>
            <w:tcW w:w="230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D8BB1A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 xml:space="preserve">28-32 </w:t>
            </w:r>
            <w:proofErr w:type="spellStart"/>
            <w:r w:rsidRPr="00356846">
              <w:rPr>
                <w:rFonts w:ascii="Times New Roman" w:eastAsia="Times New Roman" w:hAnsi="Times New Roman" w:cs="Times New Roman"/>
                <w:color w:val="000000"/>
              </w:rPr>
              <w:t>weeks</w:t>
            </w:r>
            <w:proofErr w:type="spellEnd"/>
            <w:r w:rsidRPr="00356846">
              <w:rPr>
                <w:rFonts w:ascii="Times New Roman" w:eastAsia="Times New Roman" w:hAnsi="Times New Roman" w:cs="Times New Roman"/>
                <w:color w:val="000000"/>
              </w:rPr>
              <w:t xml:space="preserve"> gestation (BDI-II and EPDS)</w:t>
            </w:r>
          </w:p>
        </w:tc>
        <w:tc>
          <w:tcPr>
            <w:tcW w:w="20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AF1C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>6-10 weeks (EPDS only)</w:t>
            </w:r>
          </w:p>
        </w:tc>
      </w:tr>
      <w:tr w:rsidR="00356846" w:rsidRPr="00356846" w14:paraId="6C73CAB4" w14:textId="77777777" w:rsidTr="00356846">
        <w:trPr>
          <w:trHeight w:val="320"/>
        </w:trPr>
        <w:tc>
          <w:tcPr>
            <w:tcW w:w="6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04D5FD" w14:textId="77777777" w:rsidR="00356846" w:rsidRPr="00356846" w:rsidRDefault="00356846" w:rsidP="0035684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921D41" w14:textId="77777777" w:rsidR="00356846" w:rsidRPr="00356846" w:rsidRDefault="00356846" w:rsidP="0035684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385B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>6 months (EPDS only)</w:t>
            </w:r>
          </w:p>
        </w:tc>
      </w:tr>
      <w:tr w:rsidR="00356846" w:rsidRPr="00356846" w14:paraId="3C681212" w14:textId="77777777" w:rsidTr="00356846">
        <w:trPr>
          <w:trHeight w:val="320"/>
        </w:trPr>
        <w:tc>
          <w:tcPr>
            <w:tcW w:w="6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1345ED1" w14:textId="77777777" w:rsidR="00356846" w:rsidRPr="00356846" w:rsidRDefault="00356846" w:rsidP="0035684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26427B" w14:textId="77777777" w:rsidR="00356846" w:rsidRPr="00356846" w:rsidRDefault="00356846" w:rsidP="0035684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3841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>12 months (EPDS and BDI-II)</w:t>
            </w:r>
          </w:p>
        </w:tc>
      </w:tr>
      <w:tr w:rsidR="00356846" w:rsidRPr="00356846" w14:paraId="44977528" w14:textId="77777777" w:rsidTr="00356846">
        <w:trPr>
          <w:trHeight w:val="320"/>
        </w:trPr>
        <w:tc>
          <w:tcPr>
            <w:tcW w:w="6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8A0B23" w14:textId="77777777" w:rsidR="00356846" w:rsidRPr="00356846" w:rsidRDefault="00356846" w:rsidP="0035684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DA2C4E" w14:textId="77777777" w:rsidR="00356846" w:rsidRPr="00356846" w:rsidRDefault="00356846" w:rsidP="0035684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B06F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>18 months (EPDS and BDI-II)</w:t>
            </w:r>
          </w:p>
        </w:tc>
      </w:tr>
      <w:tr w:rsidR="00356846" w:rsidRPr="00356846" w14:paraId="61434919" w14:textId="77777777" w:rsidTr="00356846">
        <w:trPr>
          <w:trHeight w:val="320"/>
        </w:trPr>
        <w:tc>
          <w:tcPr>
            <w:tcW w:w="6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496A" w14:textId="77777777" w:rsidR="00356846" w:rsidRPr="00356846" w:rsidRDefault="00356846" w:rsidP="00356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>Categorizations</w:t>
            </w:r>
          </w:p>
        </w:tc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1EBB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ressive Symptoms (n= 38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C0C1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 (n=64)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82C5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ressive Symptoms (n=44)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88CF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 (n=80)</w:t>
            </w:r>
          </w:p>
        </w:tc>
      </w:tr>
      <w:tr w:rsidR="00356846" w:rsidRPr="00356846" w14:paraId="6ABF1099" w14:textId="77777777" w:rsidTr="00356846">
        <w:trPr>
          <w:trHeight w:val="960"/>
        </w:trPr>
        <w:tc>
          <w:tcPr>
            <w:tcW w:w="6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28BF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</w:tc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015AE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 xml:space="preserve">≥ 20 on BDI-II </w:t>
            </w:r>
            <w:r w:rsidRPr="003568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  <w:r w:rsidRPr="00356846">
              <w:rPr>
                <w:rFonts w:ascii="Times New Roman" w:eastAsia="Times New Roman" w:hAnsi="Times New Roman" w:cs="Times New Roman"/>
                <w:color w:val="000000"/>
              </w:rPr>
              <w:t xml:space="preserve"> ≥ 13 on EPDS at 28-32 </w:t>
            </w:r>
            <w:proofErr w:type="spellStart"/>
            <w:r w:rsidRPr="00356846">
              <w:rPr>
                <w:rFonts w:ascii="Times New Roman" w:eastAsia="Times New Roman" w:hAnsi="Times New Roman" w:cs="Times New Roman"/>
                <w:color w:val="000000"/>
              </w:rPr>
              <w:t>weeks</w:t>
            </w:r>
            <w:proofErr w:type="spellEnd"/>
            <w:r w:rsidRPr="00356846">
              <w:rPr>
                <w:rFonts w:ascii="Times New Roman" w:eastAsia="Times New Roman" w:hAnsi="Times New Roman" w:cs="Times New Roman"/>
                <w:color w:val="000000"/>
              </w:rPr>
              <w:t xml:space="preserve"> gestation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C9C6F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 xml:space="preserve">&lt;20 on BDI-II </w:t>
            </w:r>
            <w:r w:rsidRPr="003568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d</w:t>
            </w:r>
            <w:r w:rsidRPr="00356846">
              <w:rPr>
                <w:rFonts w:ascii="Times New Roman" w:eastAsia="Times New Roman" w:hAnsi="Times New Roman" w:cs="Times New Roman"/>
                <w:color w:val="000000"/>
              </w:rPr>
              <w:t xml:space="preserve"> &lt;13 on EPDS at 28-32 </w:t>
            </w:r>
            <w:proofErr w:type="spellStart"/>
            <w:r w:rsidRPr="00356846">
              <w:rPr>
                <w:rFonts w:ascii="Times New Roman" w:eastAsia="Times New Roman" w:hAnsi="Times New Roman" w:cs="Times New Roman"/>
                <w:color w:val="000000"/>
              </w:rPr>
              <w:t>weeks</w:t>
            </w:r>
            <w:proofErr w:type="spellEnd"/>
            <w:r w:rsidRPr="00356846">
              <w:rPr>
                <w:rFonts w:ascii="Times New Roman" w:eastAsia="Times New Roman" w:hAnsi="Times New Roman" w:cs="Times New Roman"/>
                <w:color w:val="000000"/>
              </w:rPr>
              <w:t xml:space="preserve"> gestation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A4190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 xml:space="preserve">≥ 20 on BDI-II </w:t>
            </w:r>
            <w:r w:rsidRPr="003568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  <w:r w:rsidRPr="00356846">
              <w:rPr>
                <w:rFonts w:ascii="Times New Roman" w:eastAsia="Times New Roman" w:hAnsi="Times New Roman" w:cs="Times New Roman"/>
                <w:color w:val="000000"/>
              </w:rPr>
              <w:t xml:space="preserve"> ≥ 13 on EPDS at </w:t>
            </w:r>
            <w:r w:rsidRPr="003568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y</w:t>
            </w:r>
            <w:r w:rsidRPr="00356846">
              <w:rPr>
                <w:rFonts w:ascii="Times New Roman" w:eastAsia="Times New Roman" w:hAnsi="Times New Roman" w:cs="Times New Roman"/>
                <w:color w:val="000000"/>
              </w:rPr>
              <w:t xml:space="preserve"> of the postpartum time points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2193D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 xml:space="preserve">&lt;20 on BDI-II </w:t>
            </w:r>
            <w:r w:rsidRPr="003568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d</w:t>
            </w:r>
            <w:r w:rsidRPr="00356846">
              <w:rPr>
                <w:rFonts w:ascii="Times New Roman" w:eastAsia="Times New Roman" w:hAnsi="Times New Roman" w:cs="Times New Roman"/>
                <w:color w:val="000000"/>
              </w:rPr>
              <w:t xml:space="preserve"> &lt;13 on EPDS </w:t>
            </w:r>
            <w:r w:rsidRPr="003568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</w:t>
            </w:r>
            <w:r w:rsidRPr="00356846">
              <w:rPr>
                <w:rFonts w:ascii="Times New Roman" w:eastAsia="Times New Roman" w:hAnsi="Times New Roman" w:cs="Times New Roman"/>
                <w:color w:val="000000"/>
              </w:rPr>
              <w:t xml:space="preserve"> postpartum time points</w:t>
            </w:r>
          </w:p>
        </w:tc>
      </w:tr>
      <w:tr w:rsidR="00356846" w:rsidRPr="00356846" w14:paraId="5456BE2C" w14:textId="77777777" w:rsidTr="00356846">
        <w:trPr>
          <w:trHeight w:val="2460"/>
        </w:trPr>
        <w:tc>
          <w:tcPr>
            <w:tcW w:w="6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BCD0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>Excluded</w:t>
            </w:r>
          </w:p>
        </w:tc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3B60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6941C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 xml:space="preserve">Individuals who scored &lt;20 on BDI-II and &lt;13 on EPDS at 28-32 </w:t>
            </w:r>
            <w:proofErr w:type="spellStart"/>
            <w:r w:rsidRPr="00356846">
              <w:rPr>
                <w:rFonts w:ascii="Times New Roman" w:eastAsia="Times New Roman" w:hAnsi="Times New Roman" w:cs="Times New Roman"/>
                <w:color w:val="000000"/>
              </w:rPr>
              <w:t>weeks</w:t>
            </w:r>
            <w:proofErr w:type="spellEnd"/>
            <w:r w:rsidRPr="00356846">
              <w:rPr>
                <w:rFonts w:ascii="Times New Roman" w:eastAsia="Times New Roman" w:hAnsi="Times New Roman" w:cs="Times New Roman"/>
                <w:color w:val="000000"/>
              </w:rPr>
              <w:t xml:space="preserve"> gestation but who met threshold criteria during the postpartum period only (n=20)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E5E4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C2F12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>Individuals who scored &lt;20 on BDI-II and &lt;13 on EPDS at all postpartum time points but who met threshold criteria during the antenatal period only (n=22)</w:t>
            </w:r>
          </w:p>
        </w:tc>
      </w:tr>
      <w:tr w:rsidR="00356846" w:rsidRPr="00356846" w14:paraId="7D7CE832" w14:textId="77777777" w:rsidTr="00356846">
        <w:trPr>
          <w:trHeight w:val="320"/>
        </w:trPr>
        <w:tc>
          <w:tcPr>
            <w:tcW w:w="6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88C2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4E18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E3D5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>n=24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388C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285A" w14:textId="77777777" w:rsidR="00356846" w:rsidRPr="00356846" w:rsidRDefault="00356846" w:rsidP="003568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46">
              <w:rPr>
                <w:rFonts w:ascii="Times New Roman" w:eastAsia="Times New Roman" w:hAnsi="Times New Roman" w:cs="Times New Roman"/>
                <w:color w:val="000000"/>
              </w:rPr>
              <w:t>n=0</w:t>
            </w:r>
          </w:p>
        </w:tc>
      </w:tr>
    </w:tbl>
    <w:p w14:paraId="6371F87D" w14:textId="3BE4CEC2" w:rsidR="00356846" w:rsidRDefault="00356846"/>
    <w:p w14:paraId="53DCC769" w14:textId="2C6272B3" w:rsidR="00356846" w:rsidRDefault="00356846"/>
    <w:p w14:paraId="57D7009D" w14:textId="6E3F5ABA" w:rsidR="00AB58AE" w:rsidRDefault="00AB58AE"/>
    <w:p w14:paraId="0F888DA8" w14:textId="04AF11B8" w:rsidR="00AB58AE" w:rsidRDefault="00AB58AE"/>
    <w:p w14:paraId="4B476F59" w14:textId="0E878952" w:rsidR="00AB58AE" w:rsidRDefault="00AB58AE"/>
    <w:p w14:paraId="00ABB60E" w14:textId="5673F174" w:rsidR="00AB58AE" w:rsidRDefault="00AB58AE"/>
    <w:p w14:paraId="3902DC17" w14:textId="3DC22158" w:rsidR="00AB58AE" w:rsidRDefault="00AB58AE"/>
    <w:p w14:paraId="5B85EF47" w14:textId="3C396D7B" w:rsidR="00AB58AE" w:rsidRDefault="00AB58AE"/>
    <w:p w14:paraId="0229D6BD" w14:textId="77777777" w:rsidR="00AB58AE" w:rsidRDefault="00AB58AE"/>
    <w:tbl>
      <w:tblPr>
        <w:tblW w:w="7240" w:type="dxa"/>
        <w:tblLook w:val="04A0" w:firstRow="1" w:lastRow="0" w:firstColumn="1" w:lastColumn="0" w:noHBand="0" w:noVBand="1"/>
      </w:tblPr>
      <w:tblGrid>
        <w:gridCol w:w="2019"/>
        <w:gridCol w:w="1306"/>
        <w:gridCol w:w="1305"/>
        <w:gridCol w:w="1305"/>
        <w:gridCol w:w="1305"/>
      </w:tblGrid>
      <w:tr w:rsidR="00AB58AE" w:rsidRPr="00A34A86" w14:paraId="1CA229A7" w14:textId="77777777" w:rsidTr="005772A9">
        <w:trPr>
          <w:trHeight w:val="620"/>
        </w:trPr>
        <w:tc>
          <w:tcPr>
            <w:tcW w:w="7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7A783" w14:textId="77777777" w:rsidR="00AB58AE" w:rsidRPr="00A34A86" w:rsidRDefault="00AB58AE" w:rsidP="005772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Supplemental Table 2: Additional analyses for maternal postpartum depressive symptom associations with subcortical volumes (mm3)</w:t>
            </w:r>
          </w:p>
        </w:tc>
      </w:tr>
      <w:tr w:rsidR="00AB58AE" w:rsidRPr="00A34A86" w14:paraId="2FF01D5F" w14:textId="77777777" w:rsidTr="005772A9">
        <w:trPr>
          <w:trHeight w:val="820"/>
        </w:trPr>
        <w:tc>
          <w:tcPr>
            <w:tcW w:w="20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24B613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9B88A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Categorical Depressive Symptom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D96477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Continuous Depressive Symptoms</w:t>
            </w:r>
          </w:p>
        </w:tc>
      </w:tr>
      <w:tr w:rsidR="00AB58AE" w:rsidRPr="00A34A86" w14:paraId="0CE2F952" w14:textId="77777777" w:rsidTr="005772A9">
        <w:trPr>
          <w:trHeight w:val="760"/>
        </w:trPr>
        <w:tc>
          <w:tcPr>
            <w:tcW w:w="20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A38DF8" w14:textId="77777777" w:rsidR="00AB58AE" w:rsidRPr="00A34A86" w:rsidRDefault="00AB58AE" w:rsidP="005772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8A2F60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Fully adjusted + in utero exposures</w:t>
            </w:r>
          </w:p>
        </w:tc>
        <w:tc>
          <w:tcPr>
            <w:tcW w:w="26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4825E8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Minimally Adjusted</w:t>
            </w:r>
          </w:p>
        </w:tc>
      </w:tr>
      <w:tr w:rsidR="00AB58AE" w:rsidRPr="00A34A86" w14:paraId="0ACC4358" w14:textId="77777777" w:rsidTr="005772A9">
        <w:trPr>
          <w:trHeight w:val="680"/>
        </w:trPr>
        <w:tc>
          <w:tcPr>
            <w:tcW w:w="20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83868F" w14:textId="77777777" w:rsidR="00AB58AE" w:rsidRPr="00A34A86" w:rsidRDefault="00AB58AE" w:rsidP="005772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E0D59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B Coefficien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2C368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F4FD5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B Coefficien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6A388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AB58AE" w:rsidRPr="00A34A86" w14:paraId="6C9A7FB5" w14:textId="77777777" w:rsidTr="005772A9">
        <w:trPr>
          <w:trHeight w:val="320"/>
        </w:trPr>
        <w:tc>
          <w:tcPr>
            <w:tcW w:w="2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3D84" w14:textId="77777777" w:rsidR="00AB58AE" w:rsidRPr="00A34A86" w:rsidRDefault="00AB58AE" w:rsidP="005772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Thalamus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D3C9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44.1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8FE6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4824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61E6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AB58AE" w:rsidRPr="00A34A86" w14:paraId="14074AAB" w14:textId="77777777" w:rsidTr="005772A9">
        <w:trPr>
          <w:trHeight w:val="320"/>
        </w:trPr>
        <w:tc>
          <w:tcPr>
            <w:tcW w:w="2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23B5" w14:textId="77777777" w:rsidR="00AB58AE" w:rsidRPr="00A34A86" w:rsidRDefault="00AB58AE" w:rsidP="005772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Caudate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D8C0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78.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43A6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018F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-2.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A503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AB58AE" w:rsidRPr="00A34A86" w14:paraId="04D9C8D8" w14:textId="77777777" w:rsidTr="005772A9">
        <w:trPr>
          <w:trHeight w:val="320"/>
        </w:trPr>
        <w:tc>
          <w:tcPr>
            <w:tcW w:w="2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4F25" w14:textId="77777777" w:rsidR="00AB58AE" w:rsidRPr="00A34A86" w:rsidRDefault="00AB58AE" w:rsidP="005772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Putamen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3426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-80.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A3CB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84AD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CA32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AB58AE" w:rsidRPr="00A34A86" w14:paraId="09585495" w14:textId="77777777" w:rsidTr="005772A9">
        <w:trPr>
          <w:trHeight w:val="320"/>
        </w:trPr>
        <w:tc>
          <w:tcPr>
            <w:tcW w:w="2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B06E" w14:textId="77777777" w:rsidR="00AB58AE" w:rsidRPr="00A34A86" w:rsidRDefault="00AB58AE" w:rsidP="005772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Pallidum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3B02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-11.7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ADC4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23BA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6338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AB58AE" w:rsidRPr="00A34A86" w14:paraId="59D4705D" w14:textId="77777777" w:rsidTr="005772A9">
        <w:trPr>
          <w:trHeight w:val="320"/>
        </w:trPr>
        <w:tc>
          <w:tcPr>
            <w:tcW w:w="2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87B6" w14:textId="77777777" w:rsidR="00AB58AE" w:rsidRPr="00A34A86" w:rsidRDefault="00AB58AE" w:rsidP="005772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11B4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-36.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1642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C315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E60D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AB58AE" w:rsidRPr="00A34A86" w14:paraId="4157D311" w14:textId="77777777" w:rsidTr="005772A9">
        <w:trPr>
          <w:trHeight w:val="320"/>
        </w:trPr>
        <w:tc>
          <w:tcPr>
            <w:tcW w:w="20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9280" w14:textId="77777777" w:rsidR="00AB58AE" w:rsidRPr="00A34A86" w:rsidRDefault="00AB58AE" w:rsidP="005772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Amygdala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15DC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-74.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7F32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9F0C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-4.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48D4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AB58AE" w:rsidRPr="00A34A86" w14:paraId="21C142A0" w14:textId="77777777" w:rsidTr="005772A9">
        <w:trPr>
          <w:trHeight w:val="320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91C4C" w14:textId="77777777" w:rsidR="00AB58AE" w:rsidRPr="00A34A86" w:rsidRDefault="00AB58AE" w:rsidP="005772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 xml:space="preserve">Nucleus </w:t>
            </w:r>
            <w:proofErr w:type="spellStart"/>
            <w:r w:rsidRPr="00A34A86">
              <w:rPr>
                <w:rFonts w:ascii="Times New Roman" w:eastAsia="Times New Roman" w:hAnsi="Times New Roman" w:cs="Times New Roman"/>
                <w:color w:val="000000"/>
              </w:rPr>
              <w:t>Accumbens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F89BE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-18.4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1AB6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1860B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2A3D" w14:textId="77777777" w:rsidR="00AB58AE" w:rsidRPr="00A34A86" w:rsidRDefault="00AB58AE" w:rsidP="005772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AB58AE" w:rsidRPr="00A34A86" w14:paraId="5670470C" w14:textId="77777777" w:rsidTr="005772A9">
        <w:trPr>
          <w:trHeight w:val="1260"/>
        </w:trPr>
        <w:tc>
          <w:tcPr>
            <w:tcW w:w="7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5AD26" w14:textId="77777777" w:rsidR="00AB58AE" w:rsidRPr="00A34A86" w:rsidRDefault="00AB58AE" w:rsidP="005772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4A86">
              <w:rPr>
                <w:rFonts w:ascii="Times New Roman" w:eastAsia="Times New Roman" w:hAnsi="Times New Roman" w:cs="Times New Roman"/>
                <w:color w:val="000000"/>
              </w:rPr>
              <w:t xml:space="preserve">Note: minimally adjusted models control for age, sex, and ICV; fully adjusted models control for age, sex, ICV, maternal age, maternal education, recruitment clinic, alcohol exposure in utero, smoking exposure in utero, and maternal HIV in pregnancy; </w:t>
            </w:r>
          </w:p>
        </w:tc>
      </w:tr>
    </w:tbl>
    <w:p w14:paraId="5F6C8470" w14:textId="77777777" w:rsidR="00356846" w:rsidRDefault="00356846"/>
    <w:sectPr w:rsidR="00356846" w:rsidSect="003568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46A"/>
    <w:rsid w:val="0012102D"/>
    <w:rsid w:val="00252FB1"/>
    <w:rsid w:val="00356846"/>
    <w:rsid w:val="00432410"/>
    <w:rsid w:val="005737DD"/>
    <w:rsid w:val="005F3A21"/>
    <w:rsid w:val="00892046"/>
    <w:rsid w:val="008D2968"/>
    <w:rsid w:val="00A34A86"/>
    <w:rsid w:val="00AB58AE"/>
    <w:rsid w:val="00E477B1"/>
    <w:rsid w:val="00E73731"/>
    <w:rsid w:val="00EE726D"/>
    <w:rsid w:val="00F7346A"/>
    <w:rsid w:val="00F85CD8"/>
    <w:rsid w:val="00F9718F"/>
    <w:rsid w:val="00FD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E5D81"/>
  <w15:chartTrackingRefBased/>
  <w15:docId w15:val="{ADB85AA2-0919-E444-8BE1-ECA07F706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owski, Jennifer</dc:creator>
  <cp:keywords/>
  <dc:description/>
  <cp:lastModifiedBy>Pellowski, Jennifer</cp:lastModifiedBy>
  <cp:revision>3</cp:revision>
  <dcterms:created xsi:type="dcterms:W3CDTF">2023-02-24T15:48:00Z</dcterms:created>
  <dcterms:modified xsi:type="dcterms:W3CDTF">2023-02-24T15:48:00Z</dcterms:modified>
</cp:coreProperties>
</file>